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lang w:val="en-US"/>
        </w:rPr>
      </w:pPr>
      <w:r>
        <w:rPr>
          <w:lang w:val="en-US"/>
        </w:rPr>
        <w:t xml:space="preserve"> </w:t>
      </w:r>
    </w:p>
    <w:tbl>
      <w:tblPr>
        <w:tblW w:w="1432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851"/>
        <w:gridCol w:w="708"/>
        <w:gridCol w:w="1134"/>
        <w:gridCol w:w="2127"/>
        <w:gridCol w:w="2409"/>
        <w:gridCol w:w="1418"/>
        <w:gridCol w:w="1843"/>
        <w:gridCol w:w="2551"/>
      </w:tblGrid>
      <w:tr>
        <w:trPr>
          <w:trHeight w:val="597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Autho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Yea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Sex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A986S-Ca associatio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Age, mean (SD), [range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Countr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Ethnicity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b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  <w:lang w:val="en-US" w:eastAsia="en-US"/>
              </w:rPr>
              <w:t>Comment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 xml:space="preserve">Col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9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[18-35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nad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 xml:space="preserve">participants in a prospective study 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 xml:space="preserve">Col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[18-35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nad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iedlic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en + 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o 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55 (±12); 40 (±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German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healthy controls (blood donors)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Lorentz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6 (±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Swede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post-menarche girls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etan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o 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Ita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healthy controls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o 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59 (±5); 56 (±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ew Zealan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post-menopausal women part of a RCT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Bollersle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No 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 xml:space="preserve">[70-85]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ustral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ainly 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 xml:space="preserve">post-menopausal women  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Scillitan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en + 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[18-65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Ita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 xml:space="preserve">healthy blood donors; </w:t>
            </w:r>
            <w:r>
              <w:rPr>
                <w:sz w:val="20"/>
                <w:lang w:val="en-US"/>
              </w:rPr>
              <w:t>R990G and Q1011E mutations associated with decreased serum calcium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Kell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en + 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[20-6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Scotlan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healthy hospital staff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ar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3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en + 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German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/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individuals hospitalized for coronary angiography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Laakson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0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men + wo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Associ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[31–43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Finlan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Caucasia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200"/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en-US" w:eastAsia="en-US"/>
              </w:rPr>
              <w:t>healthy adul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0:34:00Z</dcterms:created>
  <dc:creator>Karen Kapur</dc:creator>
  <dc:description/>
  <cp:keywords/>
  <dc:language>en-US</dc:language>
  <cp:lastModifiedBy>Karen Kapur</cp:lastModifiedBy>
  <dcterms:modified xsi:type="dcterms:W3CDTF">2010-03-10T14:09:00Z</dcterms:modified>
  <cp:revision>5</cp:revision>
  <dc:subject/>
  <dc:title/>
</cp:coreProperties>
</file>